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BB79DB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 1</w:t>
      </w:r>
    </w:p>
    <w:p w14:paraId="04669C73">
      <w:pPr>
        <w:spacing w:line="360" w:lineRule="auto"/>
        <w:jc w:val="center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sz w:val="21"/>
          <w:szCs w:val="21"/>
        </w:rPr>
        <w:t xml:space="preserve">earch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strategy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6897"/>
      </w:tblGrid>
      <w:tr w14:paraId="2A4C6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bottom w:val="single" w:color="000000" w:sz="4" w:space="0"/>
              <w:tl2br w:val="nil"/>
              <w:tr2bl w:val="nil"/>
            </w:tcBorders>
          </w:tcPr>
          <w:p w14:paraId="420EE256">
            <w:pPr>
              <w:rPr>
                <w:rFonts w:hint="eastAsia"/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ubmed</w:t>
            </w:r>
          </w:p>
        </w:tc>
      </w:tr>
      <w:tr w14:paraId="2666E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op w:val="single" w:color="000000" w:sz="4" w:space="0"/>
              <w:tl2br w:val="nil"/>
              <w:tr2bl w:val="nil"/>
            </w:tcBorders>
          </w:tcPr>
          <w:p w14:paraId="65FC1C8F">
            <w:pPr>
              <w:rPr>
                <w:rFonts w:hint="eastAsia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897" w:type="dxa"/>
            <w:tcBorders>
              <w:top w:val="single" w:color="000000" w:sz="4" w:space="0"/>
              <w:tl2br w:val="nil"/>
              <w:tr2bl w:val="nil"/>
            </w:tcBorders>
          </w:tcPr>
          <w:p w14:paraId="01F132CB">
            <w:pPr>
              <w:rPr>
                <w:rFonts w:hint="default" w:eastAsia="宋体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o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stuzumab emtansi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Trastuzumab Emtansi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Trastuzumab DM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T-DM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huN901DM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rvetuximab soravtansi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IMGN8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latuzu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DCDS4501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RG759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RO5541077-00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ACD79B-VCMMA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FCU27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fortu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ASG-22C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eastAsia="宋体" w:cs="Times New Roman"/>
                <w:color w:val="FF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 AGS-22M6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sotu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entuxi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SGN3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cAC10vcMMA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lisotuzu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ABBV-399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sita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RC48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lantamab mafo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GSK2857916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ncastuximab tesiri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ADCT-40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mtuzumab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mtuzumab ozogamic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CMA 676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otuzumab ozogamic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CMC 54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stuzumab derux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DS-820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cituzumab govi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IMMU-132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HRS7-SN38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topotamab derux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DS-1062a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Dato-DX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cituzumab tirumo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SKB26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stuzumab reze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SHR-A1811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xetumomab pasudoto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CAT80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tuximab saratola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RM-1929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 w14:paraId="745E96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</w:tcPr>
          <w:p w14:paraId="55C2AA79">
            <w:pPr>
              <w:rPr>
                <w:rFonts w:hint="eastAsia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897" w:type="dxa"/>
            <w:tcBorders>
              <w:tl2br w:val="nil"/>
              <w:tr2bl w:val="nil"/>
            </w:tcBorders>
          </w:tcPr>
          <w:p w14:paraId="26F41225">
            <w:pPr>
              <w:rPr>
                <w:rFonts w:hint="eastAsia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stuzumab emtansi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Kadcyla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rvetuximab soravtansi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laher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latuzu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oliv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fortu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adcev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sotu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ivdak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entuxi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Adcetri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lisotuzu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Emreli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sitamab ve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Aidixi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lantamab mafodot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Blenrep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ncastuximab tesirin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Zynlonta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mtuzumab ozogamic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Mylotarg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otuzumab ozogamic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Besponsa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stuzumab derux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[Title/Abstract] or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nhertu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cituzumab govi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Trodelv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topotamab derux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Datrowa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cituzumab tirumo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stuzumab rezete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xetumomab pasudotox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umoxiti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tuximab saratolaca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 w14:paraId="3CEDB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</w:tcPr>
          <w:p w14:paraId="6FE2FEF5">
            <w:pPr>
              <w:rPr>
                <w:rFonts w:hint="eastAsia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3 </w:t>
            </w:r>
          </w:p>
        </w:tc>
        <w:tc>
          <w:tcPr>
            <w:tcW w:w="6897" w:type="dxa"/>
            <w:tcBorders>
              <w:tl2br w:val="nil"/>
              <w:tr2bl w:val="nil"/>
            </w:tcBorders>
          </w:tcPr>
          <w:p w14:paraId="64B4B3AF">
            <w:pPr>
              <w:rPr>
                <w:rFonts w:hint="eastAsia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ndomized controlled tri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pt]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linical tri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[pt]</w:t>
            </w:r>
          </w:p>
        </w:tc>
      </w:tr>
      <w:tr w14:paraId="6CE60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</w:tcPr>
          <w:p w14:paraId="532C6A98">
            <w:pPr>
              <w:rPr>
                <w:rFonts w:hint="eastAsia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5B4E25"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y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ocular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ophthalm*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 w14:paraId="1B85E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</w:tcPr>
          <w:p w14:paraId="294B7D8C">
            <w:pPr>
              <w:rPr>
                <w:rFonts w:hint="eastAsia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000A88"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e repor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case seri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real worl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 or FAERS [Title/Abstract]</w:t>
            </w:r>
          </w:p>
        </w:tc>
      </w:tr>
      <w:tr w14:paraId="652575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</w:tcPr>
          <w:p w14:paraId="0710D85C">
            <w:pPr>
              <w:rPr>
                <w:rFonts w:hint="eastAsia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DC6D29"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and #3</w:t>
            </w:r>
          </w:p>
        </w:tc>
      </w:tr>
      <w:tr w14:paraId="3D975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</w:tcPr>
          <w:p w14:paraId="2346B628">
            <w:pPr>
              <w:rPr>
                <w:rFonts w:hint="eastAsia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42D00F"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 and #4 and #5</w:t>
            </w:r>
          </w:p>
        </w:tc>
      </w:tr>
      <w:tr w14:paraId="1C876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l2br w:val="nil"/>
              <w:tr2bl w:val="nil"/>
            </w:tcBorders>
          </w:tcPr>
          <w:p w14:paraId="2391FF34">
            <w:pP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 Central Register of Controlled Trials</w:t>
            </w:r>
          </w:p>
        </w:tc>
      </w:tr>
      <w:tr w14:paraId="76E8E4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560C3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E6877A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Ado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stuzumab emtansin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Trastuzumab Emtansine or Trastuzumab DM1 or T-DM1 or huN901DM1):ti,ab,kw </w:t>
            </w:r>
          </w:p>
        </w:tc>
      </w:tr>
      <w:tr w14:paraId="0DA161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DB3B32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9153C1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rvetuximab soravtansin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IMGN853):ti,ab,kw </w:t>
            </w:r>
          </w:p>
        </w:tc>
      </w:tr>
      <w:tr w14:paraId="78DA5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39F4A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3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85C35E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latuzumab vedoti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DCDS4501A or RG7596 or RO5541077-000 or ACD79B-VCMMAE or FCU2711):ti,ab,kw</w:t>
            </w:r>
          </w:p>
        </w:tc>
      </w:tr>
      <w:tr w14:paraId="7B076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C88EEF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4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66F40D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fortumab vedoti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ASG-22CE or AGS-22MSE or AGS-22M6E or AGS-22ME):ti,ab,kw</w:t>
            </w:r>
          </w:p>
        </w:tc>
      </w:tr>
      <w:tr w14:paraId="567332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107C98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5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7A23D3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sotumab vedoti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ti,ab,kw </w:t>
            </w:r>
          </w:p>
        </w:tc>
      </w:tr>
      <w:tr w14:paraId="1FFE0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1F995E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6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C46075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entuximab vedot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SGN35 or CAC101006 or cAC10vcMMAE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677A70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64A397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7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CF3C0A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lisotuzumab vedot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ABBV-399 or ABT-399 or PR-1420682 or ABT-700-VCMMAE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7C930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2E7B1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8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F037EE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sitamab vedot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RC48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ti,ab,kw </w:t>
            </w:r>
          </w:p>
        </w:tc>
      </w:tr>
      <w:tr w14:paraId="73958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FC85F1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9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16D14A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lantamab mafodot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GSK2857916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082CA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B33F1C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0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151B06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ncastuximab tesirine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ADCT-402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:ti,ab,kw </w:t>
            </w:r>
          </w:p>
        </w:tc>
      </w:tr>
      <w:tr w14:paraId="1DFFC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9ED8DD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1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FD9792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mtuzumab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mtuzumab ozogamic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CMA 676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76E33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CC8D4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F62674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otuzumab ozogamic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CMC 544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672B6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CDC2A9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3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F6A679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stuzumab deruxtec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DS-8201):ti,ab,kw </w:t>
            </w:r>
          </w:p>
        </w:tc>
      </w:tr>
      <w:tr w14:paraId="7EE1D3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933B03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4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B39D3C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cituzumab govitec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IMMU-132 or HRS7-SN38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7C666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212E14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5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F61E7E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topotamab deruxtec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DS-1062a or Dato-DXd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13C7B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37E775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6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093269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cituzumab tirumotec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SKB264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061EA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710AB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7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0F6987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stuzumab rezetec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SHR-A1811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6C5DE0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948D00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8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337203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xetumomab pasudoto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CAT8015):ti,ab,kw </w:t>
            </w:r>
          </w:p>
        </w:tc>
      </w:tr>
      <w:tr w14:paraId="736F5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9B656A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9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0AE9FE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tuximab saratolac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RM-1929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ti,ab,kw</w:t>
            </w:r>
          </w:p>
        </w:tc>
      </w:tr>
      <w:tr w14:paraId="5AD07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A1D0E6"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20 </w:t>
            </w:r>
          </w:p>
        </w:tc>
        <w:tc>
          <w:tcPr>
            <w:tcW w:w="68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C8B5EB"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/#1-#19</w:t>
            </w:r>
          </w:p>
        </w:tc>
      </w:tr>
    </w:tbl>
    <w:p w14:paraId="71E2E818">
      <w:pPr>
        <w:shd w:val="clear" w:color="auto" w:fill="FFFFFF"/>
        <w:spacing w:line="360" w:lineRule="auto"/>
        <w:jc w:val="both"/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503093"/>
    <w:rsid w:val="14EE2FEE"/>
    <w:rsid w:val="21845A3B"/>
    <w:rsid w:val="333C1DBF"/>
    <w:rsid w:val="361449B2"/>
    <w:rsid w:val="384506F0"/>
    <w:rsid w:val="5BDE1AE9"/>
    <w:rsid w:val="75884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4</Words>
  <Characters>4069</Characters>
  <Lines>0</Lines>
  <Paragraphs>0</Paragraphs>
  <TotalTime>16</TotalTime>
  <ScaleCrop>false</ScaleCrop>
  <LinksUpToDate>false</LinksUpToDate>
  <CharactersWithSpaces>45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7T03:15:00Z</dcterms:created>
  <dc:creator>zhouj</dc:creator>
  <cp:lastModifiedBy>涟漪</cp:lastModifiedBy>
  <dcterms:modified xsi:type="dcterms:W3CDTF">2026-02-21T09:1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NDYwN2ZmYjQwODQ4MGE2YjMyNmQ1MDY2MDk5ZDE2YjAiLCJ1c2VySWQiOiI0NTA2MDYzNTYifQ==</vt:lpwstr>
  </property>
  <property fmtid="{D5CDD505-2E9C-101B-9397-08002B2CF9AE}" pid="4" name="ICV">
    <vt:lpwstr>D1A158113D8D42B782E37010ED24B0BA_12</vt:lpwstr>
  </property>
</Properties>
</file>